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080"/>
        <w:tblW w:w="114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8"/>
        <w:gridCol w:w="850"/>
        <w:gridCol w:w="709"/>
        <w:gridCol w:w="1275"/>
        <w:gridCol w:w="993"/>
        <w:gridCol w:w="850"/>
        <w:gridCol w:w="1276"/>
        <w:gridCol w:w="1122"/>
        <w:gridCol w:w="1010"/>
      </w:tblGrid>
      <w:tr w:rsidR="0091333F" w14:paraId="5029D66F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76995" w14:textId="77777777" w:rsidR="0091333F" w:rsidRPr="00D434F7" w:rsidRDefault="0091333F" w:rsidP="0091333F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085" w:type="dxa"/>
            <w:gridSpan w:val="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A6E65" w14:textId="77777777" w:rsidR="0091333F" w:rsidRDefault="0091333F" w:rsidP="0091333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rsing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ome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ccupacy</w:t>
            </w:r>
            <w:proofErr w:type="spellEnd"/>
          </w:p>
        </w:tc>
      </w:tr>
      <w:tr w:rsidR="0091333F" w14:paraId="30D55E03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42D9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834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544A8" w14:textId="77777777" w:rsidR="0091333F" w:rsidRDefault="0091333F" w:rsidP="0091333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311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7BC5F" w14:textId="77777777" w:rsidR="0091333F" w:rsidRDefault="0091333F" w:rsidP="0091333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24C1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E2EC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79A45C97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46B2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EF395" w14:textId="0BB88E35" w:rsidR="0091333F" w:rsidRDefault="0091333F" w:rsidP="0091333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37B1D" w14:textId="779555F2" w:rsidR="0091333F" w:rsidRDefault="0091333F" w:rsidP="0091333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6D528" w14:textId="3870A839" w:rsidR="0091333F" w:rsidRPr="00F97A52" w:rsidRDefault="0091333F" w:rsidP="0091333F">
            <w:pPr>
              <w:rPr>
                <w:b/>
                <w:sz w:val="20"/>
                <w:szCs w:val="20"/>
              </w:rPr>
            </w:pPr>
            <w:r w:rsidRPr="00F97A52"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F97A52">
              <w:rPr>
                <w:b/>
                <w:sz w:val="20"/>
                <w:szCs w:val="20"/>
              </w:rPr>
              <w:t xml:space="preserve">Median </w:t>
            </w:r>
            <w:proofErr w:type="spellStart"/>
            <w:r w:rsidRPr="00F97A52">
              <w:rPr>
                <w:b/>
                <w:sz w:val="20"/>
                <w:szCs w:val="20"/>
              </w:rPr>
              <w:t>or</w:t>
            </w:r>
            <w:proofErr w:type="spellEnd"/>
            <w:r w:rsidRPr="00F97A52">
              <w:rPr>
                <w:b/>
                <w:sz w:val="20"/>
                <w:szCs w:val="20"/>
              </w:rPr>
              <w:t xml:space="preserve"> </w:t>
            </w:r>
            <w:r w:rsidRPr="001E5D57">
              <w:rPr>
                <w:b/>
                <w:sz w:val="20"/>
                <w:szCs w:val="20"/>
              </w:rPr>
              <w:t>%</w:t>
            </w:r>
            <w:r w:rsidRPr="00F97A52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C66A1" w14:textId="47F49DC2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9F525" w14:textId="63FCF1C9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E714C" w14:textId="6A2E0F60" w:rsidR="0091333F" w:rsidRPr="00F97A52" w:rsidRDefault="0091333F" w:rsidP="0091333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D36F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2911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91333F" w14:paraId="04534F83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11321" w14:textId="64DBBFB9" w:rsidR="0091333F" w:rsidRDefault="0091333F" w:rsidP="0091333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79FA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461C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8955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4/22.5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525D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93B5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54B3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8/36.0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3976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4587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1333F" w14:paraId="5EA35413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E0C7D" w14:textId="32312B20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1DE3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6D6C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A27E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3/5.88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95E5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5629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4D24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/10.26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33B2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0B60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1333F" w14:paraId="374D0595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D4594" w14:textId="6DBD5C94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P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30F1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6B46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3C57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B04E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6EA6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A5F6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A0BC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23DE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3BDD54C3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BEFFC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25BA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21B7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.0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44DE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CFD5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0DB5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A4F9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1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B872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BD6D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 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1333F" w14:paraId="2EF0B500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99D33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077A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A4DF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E5EA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185D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8F8F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36CA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6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CFFF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5704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53CFB2F3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C81BC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A071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F495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3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C460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7245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A782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11AE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217D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9599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113E94E1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1091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6980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2911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41B2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3A40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8851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6E0E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FE3E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7D04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2142385F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24818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477B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18DC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822F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34A1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ED3D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287E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4486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9E2E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461F98A7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94B7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FC0A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DE27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6B4D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5923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76C0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7070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4846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9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7875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a </w:t>
            </w:r>
            <w:r>
              <w:rPr>
                <w:sz w:val="20"/>
                <w:szCs w:val="20"/>
              </w:rPr>
              <w:t>*</w:t>
            </w:r>
          </w:p>
        </w:tc>
      </w:tr>
      <w:tr w:rsidR="0091333F" w14:paraId="2C193590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0112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F519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93BA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2924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22CA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8808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77DC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1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21B9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2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9E5F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29B1ABE7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8AB8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A430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B02B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515A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B9CD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C349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ACBA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3284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DBDA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53506D21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C768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C59C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C483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B064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C904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806B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6EEF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ACBC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78A4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28A2C827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772B1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7C9C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4396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AC5A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EBD4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09D3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D39C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F44F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67DB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338BA0AE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549D4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DEC5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05A1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BE1D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3F7A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F975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E5CE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6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F7B9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2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4152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a </w:t>
            </w:r>
            <w:r>
              <w:rPr>
                <w:sz w:val="20"/>
                <w:szCs w:val="20"/>
              </w:rPr>
              <w:t>*</w:t>
            </w:r>
          </w:p>
        </w:tc>
      </w:tr>
      <w:tr w:rsidR="0091333F" w14:paraId="624AAB91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FF946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A9F8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731F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3EF5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117E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E96B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9B5B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9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DFA6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B82E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59F75465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4C1F9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B267A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FC86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8547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D176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85AE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54E6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5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E900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7392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3A3F11C2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D836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5EE2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E978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6F17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9FBE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2BEE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2EE9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84A6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738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0ED345B6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901CA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672B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B58C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AA28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966F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FD05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9A0A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5264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A0BC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4B438B57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61E39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25903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D759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445B2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2879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99CF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70D5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6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78E21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4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48BC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 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1333F" w14:paraId="1A07352C" w14:textId="77777777" w:rsidTr="0091333F">
        <w:trPr>
          <w:trHeight w:val="315"/>
        </w:trPr>
        <w:tc>
          <w:tcPr>
            <w:tcW w:w="33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562F7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2A02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7E7B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0493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4B93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13EE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7F7CB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9FD9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2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2515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3E23AD89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FA62A" w14:textId="77777777" w:rsidR="0091333F" w:rsidRDefault="0091333F" w:rsidP="0091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6502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ED406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89F7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A049A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F4B2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314B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FE4B7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607BC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91333F" w14:paraId="3B429AB0" w14:textId="77777777" w:rsidTr="0091333F">
        <w:trPr>
          <w:trHeight w:val="315"/>
        </w:trPr>
        <w:tc>
          <w:tcPr>
            <w:tcW w:w="339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52C85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9DCA9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2FA10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01A44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C9678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5457F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7F30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4125D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14F0E" w14:textId="77777777" w:rsidR="0091333F" w:rsidRDefault="0091333F" w:rsidP="0091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0462B45E" w14:textId="0C244D43" w:rsidR="0091333F" w:rsidRDefault="0091333F" w:rsidP="0091333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: Cumulative Incidence; MR: Mortality Rate; SEP: Socioeconomic Position.</w:t>
      </w:r>
    </w:p>
    <w:p w14:paraId="30F5875F" w14:textId="3FEED9B3" w:rsidR="0091333F" w:rsidRPr="00F97A52" w:rsidRDefault="0091333F" w:rsidP="0091333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</w:t>
      </w:r>
      <w:r w:rsidRPr="00D434F7">
        <w:rPr>
          <w:sz w:val="20"/>
          <w:szCs w:val="20"/>
          <w:lang w:val="en-US"/>
        </w:rPr>
        <w:t>Values ​​are mean</w:t>
      </w:r>
      <w:r>
        <w:rPr>
          <w:sz w:val="20"/>
          <w:szCs w:val="20"/>
          <w:lang w:val="en-US"/>
        </w:rPr>
        <w:t xml:space="preserve"> and median</w:t>
      </w:r>
      <w:r w:rsidRPr="00D434F7">
        <w:rPr>
          <w:sz w:val="20"/>
          <w:szCs w:val="20"/>
          <w:lang w:val="en-US"/>
        </w:rPr>
        <w:t xml:space="preserve"> for continuous variables </w:t>
      </w:r>
      <w:r>
        <w:rPr>
          <w:sz w:val="20"/>
          <w:szCs w:val="20"/>
          <w:lang w:val="en-US"/>
        </w:rPr>
        <w:t xml:space="preserve">or </w:t>
      </w:r>
      <w:r w:rsidRPr="00D434F7">
        <w:rPr>
          <w:sz w:val="20"/>
          <w:szCs w:val="20"/>
          <w:lang w:val="en-US"/>
        </w:rPr>
        <w:t xml:space="preserve">% for categorical </w:t>
      </w:r>
      <w:proofErr w:type="gramStart"/>
      <w:r w:rsidRPr="00D434F7">
        <w:rPr>
          <w:sz w:val="20"/>
          <w:szCs w:val="20"/>
          <w:lang w:val="en-US"/>
        </w:rPr>
        <w:t>variables</w:t>
      </w:r>
      <w:r>
        <w:rPr>
          <w:sz w:val="20"/>
          <w:szCs w:val="20"/>
          <w:lang w:val="en-US"/>
        </w:rPr>
        <w:t>;</w:t>
      </w:r>
      <w:r w:rsidRPr="00F97A52">
        <w:rPr>
          <w:sz w:val="20"/>
          <w:szCs w:val="20"/>
          <w:lang w:val="en-US"/>
        </w:rPr>
        <w:t>*</w:t>
      </w:r>
      <w:proofErr w:type="gramEnd"/>
      <w:r w:rsidRPr="00F97A52">
        <w:rPr>
          <w:sz w:val="20"/>
          <w:szCs w:val="20"/>
          <w:lang w:val="en-US"/>
        </w:rPr>
        <w:t xml:space="preserve"> P value &lt;0.05</w:t>
      </w:r>
      <w:r>
        <w:rPr>
          <w:sz w:val="20"/>
          <w:szCs w:val="20"/>
          <w:lang w:val="en-US"/>
        </w:rPr>
        <w:t>;</w:t>
      </w:r>
      <w:r w:rsidRPr="00F97A52">
        <w:rPr>
          <w:sz w:val="20"/>
          <w:szCs w:val="20"/>
          <w:lang w:val="en-US"/>
        </w:rPr>
        <w:t> </w:t>
      </w:r>
      <w:r w:rsidRPr="00F97A52">
        <w:rPr>
          <w:sz w:val="20"/>
          <w:szCs w:val="20"/>
          <w:vertAlign w:val="superscript"/>
          <w:lang w:val="en-US"/>
        </w:rPr>
        <w:t>a </w:t>
      </w:r>
      <w:r w:rsidRPr="00F97A52">
        <w:rPr>
          <w:sz w:val="20"/>
          <w:szCs w:val="20"/>
          <w:lang w:val="en-US"/>
        </w:rPr>
        <w:t>Chi Square</w:t>
      </w:r>
      <w:r>
        <w:rPr>
          <w:sz w:val="20"/>
          <w:szCs w:val="20"/>
          <w:lang w:val="en-US"/>
        </w:rPr>
        <w:t>;</w:t>
      </w:r>
      <w:r w:rsidRPr="00F97A52">
        <w:rPr>
          <w:sz w:val="20"/>
          <w:szCs w:val="20"/>
          <w:lang w:val="en-US"/>
        </w:rPr>
        <w:t> </w:t>
      </w:r>
      <w:r w:rsidRPr="00F97A52">
        <w:rPr>
          <w:sz w:val="20"/>
          <w:szCs w:val="20"/>
          <w:vertAlign w:val="superscript"/>
          <w:lang w:val="en-US"/>
        </w:rPr>
        <w:t>b </w:t>
      </w:r>
      <w:r w:rsidRPr="00F97A52">
        <w:rPr>
          <w:sz w:val="20"/>
          <w:szCs w:val="20"/>
          <w:lang w:val="en-US"/>
        </w:rPr>
        <w:t>ANOVA</w:t>
      </w:r>
      <w:r>
        <w:rPr>
          <w:sz w:val="20"/>
          <w:szCs w:val="20"/>
          <w:lang w:val="en-US"/>
        </w:rPr>
        <w:t>.</w:t>
      </w:r>
    </w:p>
    <w:p w14:paraId="4A2070DD" w14:textId="77777777" w:rsidR="0091333F" w:rsidRPr="0091333F" w:rsidRDefault="0091333F">
      <w:pPr>
        <w:rPr>
          <w:lang w:val="en-US"/>
        </w:rPr>
      </w:pPr>
    </w:p>
    <w:sectPr w:rsidR="0091333F" w:rsidRPr="009133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3F"/>
    <w:rsid w:val="0091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927F2"/>
  <w15:chartTrackingRefBased/>
  <w15:docId w15:val="{C68C0C08-41C0-4F6E-80EE-4E55B02E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3F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30:00Z</dcterms:created>
  <dcterms:modified xsi:type="dcterms:W3CDTF">2022-03-06T18:32:00Z</dcterms:modified>
</cp:coreProperties>
</file>